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2AB23" w14:textId="0C219F4F" w:rsidR="007E6DAB" w:rsidRPr="007E6DAB" w:rsidRDefault="007E6DAB" w:rsidP="007E6DAB">
      <w:pPr>
        <w:jc w:val="both"/>
        <w:rPr>
          <w:b/>
          <w:u w:val="single"/>
        </w:rPr>
      </w:pPr>
      <w:r w:rsidRPr="007E6DAB">
        <w:rPr>
          <w:b/>
          <w:u w:val="single"/>
        </w:rPr>
        <w:t xml:space="preserve">Additional File </w:t>
      </w:r>
      <w:r>
        <w:rPr>
          <w:b/>
          <w:u w:val="single"/>
        </w:rPr>
        <w:t>2</w:t>
      </w:r>
    </w:p>
    <w:p w14:paraId="3F448930" w14:textId="0CBCDE0A" w:rsidR="0002755D" w:rsidRPr="007E6DAB" w:rsidRDefault="007E6DAB" w:rsidP="007E6DAB">
      <w:pPr>
        <w:rPr>
          <w:b/>
        </w:rPr>
      </w:pPr>
      <w:r>
        <w:rPr>
          <w:b/>
        </w:rPr>
        <w:t>Figure</w:t>
      </w:r>
      <w:r w:rsidRPr="007E6DAB">
        <w:rPr>
          <w:b/>
        </w:rPr>
        <w:t>:</w:t>
      </w:r>
      <w:r w:rsidR="0002755D" w:rsidRPr="007E6DAB">
        <w:rPr>
          <w:b/>
        </w:rPr>
        <w:t xml:space="preserve"> Concentration of </w:t>
      </w:r>
      <w:r w:rsidR="002E2184" w:rsidRPr="007E6DAB">
        <w:rPr>
          <w:b/>
        </w:rPr>
        <w:t xml:space="preserve">erythrocyte </w:t>
      </w:r>
      <w:r w:rsidR="0002755D" w:rsidRPr="007E6DAB">
        <w:rPr>
          <w:b/>
        </w:rPr>
        <w:t>MTX-</w:t>
      </w:r>
      <w:proofErr w:type="spellStart"/>
      <w:r w:rsidR="0002755D" w:rsidRPr="007E6DAB">
        <w:rPr>
          <w:b/>
        </w:rPr>
        <w:t>PG</w:t>
      </w:r>
      <w:r w:rsidR="0002755D" w:rsidRPr="007E6DAB">
        <w:rPr>
          <w:b/>
          <w:vertAlign w:val="subscript"/>
        </w:rPr>
        <w:t>n</w:t>
      </w:r>
      <w:proofErr w:type="spellEnd"/>
      <w:r w:rsidR="0002755D" w:rsidRPr="007E6DAB">
        <w:rPr>
          <w:b/>
          <w:vertAlign w:val="subscript"/>
        </w:rPr>
        <w:softHyphen/>
        <w:t xml:space="preserve"> </w:t>
      </w:r>
      <w:r w:rsidR="0002755D" w:rsidRPr="007E6DAB">
        <w:rPr>
          <w:b/>
        </w:rPr>
        <w:t xml:space="preserve">for smokers (green) and non-smokers (orange). </w:t>
      </w:r>
    </w:p>
    <w:p w14:paraId="434FCE54" w14:textId="302E4263" w:rsidR="0002755D" w:rsidRDefault="00321374" w:rsidP="0002755D">
      <w:r w:rsidRPr="00321374">
        <w:rPr>
          <w:noProof/>
          <w:lang w:val="en-US"/>
        </w:rPr>
        <w:drawing>
          <wp:inline distT="0" distB="0" distL="0" distR="0" wp14:anchorId="00CF716E" wp14:editId="1AE806FB">
            <wp:extent cx="5834270" cy="4667416"/>
            <wp:effectExtent l="0" t="0" r="0" b="0"/>
            <wp:docPr id="1" name="Picture 1" descr="H:\Documents\Documenten\Werk\MTX-PG\Crossectionele studie\Dataset\Figures\Smoking with Sign.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Documents\Documenten\Werk\MTX-PG\Crossectionele studie\Dataset\Figures\Smoking with Sign.V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567" cy="4670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B42B8" w14:textId="00E947B6" w:rsidR="002C1F67" w:rsidRDefault="00965215">
      <w:pPr>
        <w:rPr>
          <w:b/>
        </w:rPr>
      </w:pPr>
      <w:r>
        <w:t xml:space="preserve">Significant difference tested </w:t>
      </w:r>
      <w:r w:rsidR="00CD0A8A">
        <w:t>by</w:t>
      </w:r>
      <w:r>
        <w:t xml:space="preserve"> Mann Whitney </w:t>
      </w:r>
      <w:r>
        <w:rPr>
          <w:i/>
        </w:rPr>
        <w:t>U</w:t>
      </w:r>
      <w:r>
        <w:t xml:space="preserve"> test</w:t>
      </w:r>
      <w:r w:rsidR="00E72F3B" w:rsidRPr="00E72F3B">
        <w:t xml:space="preserve"> </w:t>
      </w:r>
      <w:r w:rsidR="00E72F3B">
        <w:t>(p = 0.08</w:t>
      </w:r>
      <w:r w:rsidR="00CD0A8A">
        <w:t>, p = 0.03</w:t>
      </w:r>
      <w:r w:rsidR="00E72F3B">
        <w:t>, p = 0.0</w:t>
      </w:r>
      <w:r w:rsidR="003C3C5D">
        <w:t>9, p = 0.28, p = 0.73, p = 0.09, from left to right</w:t>
      </w:r>
      <w:r w:rsidR="00E72F3B">
        <w:t>).</w:t>
      </w:r>
      <w:r w:rsidR="00CD0A8A">
        <w:t xml:space="preserve"> Dots represent outliers.</w:t>
      </w:r>
      <w:bookmarkStart w:id="0" w:name="_GoBack"/>
      <w:bookmarkEnd w:id="0"/>
    </w:p>
    <w:sectPr w:rsidR="002C1F67" w:rsidSect="00524E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F96A2" w16cex:dateUtc="2021-09-17T20:35:00Z"/>
  <w16cex:commentExtensible w16cex:durableId="24EF96EE" w16cex:dateUtc="2021-09-17T20:36:00Z"/>
  <w16cex:commentExtensible w16cex:durableId="24EF9749" w16cex:dateUtc="2021-09-17T20:38:00Z"/>
  <w16cex:commentExtensible w16cex:durableId="24EF97AE" w16cex:dateUtc="2021-09-17T20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2567D4" w16cid:durableId="24EF968C"/>
  <w16cid:commentId w16cid:paraId="286DF3E2" w16cid:durableId="24EF96A2"/>
  <w16cid:commentId w16cid:paraId="5FE929E0" w16cid:durableId="24EF96EE"/>
  <w16cid:commentId w16cid:paraId="3D08B2A7" w16cid:durableId="24EF9749"/>
  <w16cid:commentId w16cid:paraId="6FE51F37" w16cid:durableId="24EF97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2MzE2NzUwsjQ3NTNT0lEKTi0uzszPAykwNK4FAP7b62EtAAAA"/>
  </w:docVars>
  <w:rsids>
    <w:rsidRoot w:val="00524E87"/>
    <w:rsid w:val="00003C0A"/>
    <w:rsid w:val="00013CB8"/>
    <w:rsid w:val="00015C64"/>
    <w:rsid w:val="000213C6"/>
    <w:rsid w:val="00026AA8"/>
    <w:rsid w:val="0002755D"/>
    <w:rsid w:val="00033869"/>
    <w:rsid w:val="00034BF6"/>
    <w:rsid w:val="00047DDA"/>
    <w:rsid w:val="00050780"/>
    <w:rsid w:val="00052F1A"/>
    <w:rsid w:val="000541D5"/>
    <w:rsid w:val="00056FB7"/>
    <w:rsid w:val="0006147E"/>
    <w:rsid w:val="00066B9E"/>
    <w:rsid w:val="00067E30"/>
    <w:rsid w:val="000711DA"/>
    <w:rsid w:val="00074723"/>
    <w:rsid w:val="0008074E"/>
    <w:rsid w:val="00084F7E"/>
    <w:rsid w:val="00086CBE"/>
    <w:rsid w:val="000942CB"/>
    <w:rsid w:val="000A4932"/>
    <w:rsid w:val="000A787F"/>
    <w:rsid w:val="000B6212"/>
    <w:rsid w:val="000C5898"/>
    <w:rsid w:val="000E1D22"/>
    <w:rsid w:val="0010130E"/>
    <w:rsid w:val="001013B5"/>
    <w:rsid w:val="00115641"/>
    <w:rsid w:val="0013401E"/>
    <w:rsid w:val="001373D9"/>
    <w:rsid w:val="001469F0"/>
    <w:rsid w:val="00147619"/>
    <w:rsid w:val="00147AD3"/>
    <w:rsid w:val="00147C4A"/>
    <w:rsid w:val="00155AB3"/>
    <w:rsid w:val="00161AC4"/>
    <w:rsid w:val="00177E5A"/>
    <w:rsid w:val="00181F82"/>
    <w:rsid w:val="001833C6"/>
    <w:rsid w:val="00185F57"/>
    <w:rsid w:val="0018625B"/>
    <w:rsid w:val="001937F5"/>
    <w:rsid w:val="00197A4B"/>
    <w:rsid w:val="001A2179"/>
    <w:rsid w:val="001B4696"/>
    <w:rsid w:val="001B584D"/>
    <w:rsid w:val="001B695B"/>
    <w:rsid w:val="001E088F"/>
    <w:rsid w:val="001F4237"/>
    <w:rsid w:val="001F5519"/>
    <w:rsid w:val="00205D5E"/>
    <w:rsid w:val="0021588F"/>
    <w:rsid w:val="0021611A"/>
    <w:rsid w:val="00227698"/>
    <w:rsid w:val="00237F28"/>
    <w:rsid w:val="002415E1"/>
    <w:rsid w:val="00241F52"/>
    <w:rsid w:val="00247C1F"/>
    <w:rsid w:val="00256CB2"/>
    <w:rsid w:val="002604EE"/>
    <w:rsid w:val="0028202A"/>
    <w:rsid w:val="002965D9"/>
    <w:rsid w:val="002A0D79"/>
    <w:rsid w:val="002A72A4"/>
    <w:rsid w:val="002A7F46"/>
    <w:rsid w:val="002C1F67"/>
    <w:rsid w:val="002C2EB1"/>
    <w:rsid w:val="002E2184"/>
    <w:rsid w:val="002E6430"/>
    <w:rsid w:val="002F0F18"/>
    <w:rsid w:val="002F4542"/>
    <w:rsid w:val="00307F8E"/>
    <w:rsid w:val="0031687E"/>
    <w:rsid w:val="00321347"/>
    <w:rsid w:val="00321374"/>
    <w:rsid w:val="003246C1"/>
    <w:rsid w:val="003267B8"/>
    <w:rsid w:val="00331B0A"/>
    <w:rsid w:val="00335186"/>
    <w:rsid w:val="0035289C"/>
    <w:rsid w:val="003779FD"/>
    <w:rsid w:val="00386345"/>
    <w:rsid w:val="003C3C5D"/>
    <w:rsid w:val="003C4FFF"/>
    <w:rsid w:val="003C5BE9"/>
    <w:rsid w:val="003C6EE4"/>
    <w:rsid w:val="003C7208"/>
    <w:rsid w:val="003D5B43"/>
    <w:rsid w:val="003E24D0"/>
    <w:rsid w:val="004012D1"/>
    <w:rsid w:val="00402EBA"/>
    <w:rsid w:val="00406154"/>
    <w:rsid w:val="00417B46"/>
    <w:rsid w:val="00425F89"/>
    <w:rsid w:val="00443F99"/>
    <w:rsid w:val="00447049"/>
    <w:rsid w:val="00461077"/>
    <w:rsid w:val="004756C8"/>
    <w:rsid w:val="00477524"/>
    <w:rsid w:val="00480286"/>
    <w:rsid w:val="00484DF7"/>
    <w:rsid w:val="004A37AD"/>
    <w:rsid w:val="004B1C76"/>
    <w:rsid w:val="004B4B05"/>
    <w:rsid w:val="004D1E13"/>
    <w:rsid w:val="004D5622"/>
    <w:rsid w:val="004E5BA7"/>
    <w:rsid w:val="004F2FB2"/>
    <w:rsid w:val="004F6AC0"/>
    <w:rsid w:val="00504916"/>
    <w:rsid w:val="00507D14"/>
    <w:rsid w:val="005249EE"/>
    <w:rsid w:val="00524E87"/>
    <w:rsid w:val="00526B5B"/>
    <w:rsid w:val="005431D9"/>
    <w:rsid w:val="0054547C"/>
    <w:rsid w:val="00550EAB"/>
    <w:rsid w:val="00551518"/>
    <w:rsid w:val="005564CE"/>
    <w:rsid w:val="00565228"/>
    <w:rsid w:val="00592937"/>
    <w:rsid w:val="00592ACD"/>
    <w:rsid w:val="0059598A"/>
    <w:rsid w:val="005A22EE"/>
    <w:rsid w:val="005B63F9"/>
    <w:rsid w:val="005C0A07"/>
    <w:rsid w:val="005D3080"/>
    <w:rsid w:val="005F69DB"/>
    <w:rsid w:val="006010BC"/>
    <w:rsid w:val="00603C93"/>
    <w:rsid w:val="006060B0"/>
    <w:rsid w:val="00617A66"/>
    <w:rsid w:val="00627CE9"/>
    <w:rsid w:val="00627CFF"/>
    <w:rsid w:val="00634920"/>
    <w:rsid w:val="00645F43"/>
    <w:rsid w:val="00646151"/>
    <w:rsid w:val="00650355"/>
    <w:rsid w:val="006634C5"/>
    <w:rsid w:val="0067301D"/>
    <w:rsid w:val="00674BF0"/>
    <w:rsid w:val="0067675D"/>
    <w:rsid w:val="00690FD0"/>
    <w:rsid w:val="006949F6"/>
    <w:rsid w:val="006A1260"/>
    <w:rsid w:val="006A1717"/>
    <w:rsid w:val="006A2D9C"/>
    <w:rsid w:val="006B1784"/>
    <w:rsid w:val="006C2889"/>
    <w:rsid w:val="006E31C0"/>
    <w:rsid w:val="006F633A"/>
    <w:rsid w:val="00700B4B"/>
    <w:rsid w:val="0070215D"/>
    <w:rsid w:val="0070740C"/>
    <w:rsid w:val="00710A63"/>
    <w:rsid w:val="00717973"/>
    <w:rsid w:val="007302A1"/>
    <w:rsid w:val="00731651"/>
    <w:rsid w:val="007341E3"/>
    <w:rsid w:val="00740752"/>
    <w:rsid w:val="00756ED4"/>
    <w:rsid w:val="00757B4E"/>
    <w:rsid w:val="00762DB8"/>
    <w:rsid w:val="007712CB"/>
    <w:rsid w:val="00775450"/>
    <w:rsid w:val="0077550F"/>
    <w:rsid w:val="007A61CD"/>
    <w:rsid w:val="007B30B6"/>
    <w:rsid w:val="007C32B4"/>
    <w:rsid w:val="007D2AB0"/>
    <w:rsid w:val="007E6DAB"/>
    <w:rsid w:val="007F6CF1"/>
    <w:rsid w:val="0080232C"/>
    <w:rsid w:val="008024F6"/>
    <w:rsid w:val="00802E44"/>
    <w:rsid w:val="00805891"/>
    <w:rsid w:val="00815A01"/>
    <w:rsid w:val="00821A93"/>
    <w:rsid w:val="00823BBD"/>
    <w:rsid w:val="00824D72"/>
    <w:rsid w:val="008256CD"/>
    <w:rsid w:val="008344C2"/>
    <w:rsid w:val="008426D8"/>
    <w:rsid w:val="00850D2F"/>
    <w:rsid w:val="00864DB3"/>
    <w:rsid w:val="008773BD"/>
    <w:rsid w:val="008803AF"/>
    <w:rsid w:val="008A4CD9"/>
    <w:rsid w:val="008D455A"/>
    <w:rsid w:val="008D4DB3"/>
    <w:rsid w:val="008D5706"/>
    <w:rsid w:val="008D5C39"/>
    <w:rsid w:val="008E700B"/>
    <w:rsid w:val="009205AC"/>
    <w:rsid w:val="00920862"/>
    <w:rsid w:val="0092102D"/>
    <w:rsid w:val="0092351A"/>
    <w:rsid w:val="009340BA"/>
    <w:rsid w:val="0093757D"/>
    <w:rsid w:val="0094076F"/>
    <w:rsid w:val="00946A71"/>
    <w:rsid w:val="00955E5E"/>
    <w:rsid w:val="00965215"/>
    <w:rsid w:val="00977B28"/>
    <w:rsid w:val="00980EE3"/>
    <w:rsid w:val="00986627"/>
    <w:rsid w:val="00986D89"/>
    <w:rsid w:val="009A0E01"/>
    <w:rsid w:val="009A0E3C"/>
    <w:rsid w:val="009A0F06"/>
    <w:rsid w:val="009A7B6D"/>
    <w:rsid w:val="009D1C9E"/>
    <w:rsid w:val="009E5E1B"/>
    <w:rsid w:val="009F6EED"/>
    <w:rsid w:val="00A16F24"/>
    <w:rsid w:val="00A178E9"/>
    <w:rsid w:val="00A20785"/>
    <w:rsid w:val="00A30D6C"/>
    <w:rsid w:val="00A36D14"/>
    <w:rsid w:val="00A376BB"/>
    <w:rsid w:val="00A44572"/>
    <w:rsid w:val="00A50A95"/>
    <w:rsid w:val="00A65DC2"/>
    <w:rsid w:val="00A723B8"/>
    <w:rsid w:val="00A73880"/>
    <w:rsid w:val="00AA040A"/>
    <w:rsid w:val="00AA1C58"/>
    <w:rsid w:val="00AB3280"/>
    <w:rsid w:val="00AC102A"/>
    <w:rsid w:val="00AC63B5"/>
    <w:rsid w:val="00AD7CBC"/>
    <w:rsid w:val="00AE3153"/>
    <w:rsid w:val="00AE6A86"/>
    <w:rsid w:val="00AE6CCC"/>
    <w:rsid w:val="00AF02A1"/>
    <w:rsid w:val="00B12135"/>
    <w:rsid w:val="00B25735"/>
    <w:rsid w:val="00B402CE"/>
    <w:rsid w:val="00B4744D"/>
    <w:rsid w:val="00B47B9C"/>
    <w:rsid w:val="00B54FBB"/>
    <w:rsid w:val="00B60552"/>
    <w:rsid w:val="00B61CE6"/>
    <w:rsid w:val="00B6693C"/>
    <w:rsid w:val="00B74010"/>
    <w:rsid w:val="00B757AE"/>
    <w:rsid w:val="00B834DC"/>
    <w:rsid w:val="00B83906"/>
    <w:rsid w:val="00BA1A24"/>
    <w:rsid w:val="00BA3697"/>
    <w:rsid w:val="00BA6E81"/>
    <w:rsid w:val="00BB446B"/>
    <w:rsid w:val="00BC18DB"/>
    <w:rsid w:val="00BC6947"/>
    <w:rsid w:val="00BE6A26"/>
    <w:rsid w:val="00BE6A8A"/>
    <w:rsid w:val="00C029CC"/>
    <w:rsid w:val="00C20D27"/>
    <w:rsid w:val="00C21F1F"/>
    <w:rsid w:val="00C2579B"/>
    <w:rsid w:val="00C25E1E"/>
    <w:rsid w:val="00C31F11"/>
    <w:rsid w:val="00C537A5"/>
    <w:rsid w:val="00C57088"/>
    <w:rsid w:val="00C63120"/>
    <w:rsid w:val="00C66A7D"/>
    <w:rsid w:val="00C727EA"/>
    <w:rsid w:val="00C8298B"/>
    <w:rsid w:val="00C850E0"/>
    <w:rsid w:val="00CA1603"/>
    <w:rsid w:val="00CA24CC"/>
    <w:rsid w:val="00CB08F7"/>
    <w:rsid w:val="00CB549F"/>
    <w:rsid w:val="00CC6E5D"/>
    <w:rsid w:val="00CC75CE"/>
    <w:rsid w:val="00CD0A8A"/>
    <w:rsid w:val="00CD369E"/>
    <w:rsid w:val="00CD60FA"/>
    <w:rsid w:val="00CD6AE1"/>
    <w:rsid w:val="00CE1ADB"/>
    <w:rsid w:val="00CE3374"/>
    <w:rsid w:val="00CF41AA"/>
    <w:rsid w:val="00D00B15"/>
    <w:rsid w:val="00D21B44"/>
    <w:rsid w:val="00D27DD6"/>
    <w:rsid w:val="00D37D16"/>
    <w:rsid w:val="00D446D2"/>
    <w:rsid w:val="00D752F7"/>
    <w:rsid w:val="00D75E3C"/>
    <w:rsid w:val="00D82C8A"/>
    <w:rsid w:val="00D87DFC"/>
    <w:rsid w:val="00DA36D0"/>
    <w:rsid w:val="00DB0D73"/>
    <w:rsid w:val="00DD7142"/>
    <w:rsid w:val="00DF09C2"/>
    <w:rsid w:val="00DF215B"/>
    <w:rsid w:val="00E37D54"/>
    <w:rsid w:val="00E43145"/>
    <w:rsid w:val="00E65C07"/>
    <w:rsid w:val="00E71C26"/>
    <w:rsid w:val="00E72050"/>
    <w:rsid w:val="00E72F3B"/>
    <w:rsid w:val="00E81870"/>
    <w:rsid w:val="00E8295B"/>
    <w:rsid w:val="00E94447"/>
    <w:rsid w:val="00E9569B"/>
    <w:rsid w:val="00EA1596"/>
    <w:rsid w:val="00EB2CBA"/>
    <w:rsid w:val="00EC6D14"/>
    <w:rsid w:val="00EF4B70"/>
    <w:rsid w:val="00EF5C82"/>
    <w:rsid w:val="00F42655"/>
    <w:rsid w:val="00F430CA"/>
    <w:rsid w:val="00F62F7E"/>
    <w:rsid w:val="00F64D1F"/>
    <w:rsid w:val="00F67005"/>
    <w:rsid w:val="00F70098"/>
    <w:rsid w:val="00F72662"/>
    <w:rsid w:val="00F72AAB"/>
    <w:rsid w:val="00F918A2"/>
    <w:rsid w:val="00FB03B9"/>
    <w:rsid w:val="00FB305B"/>
    <w:rsid w:val="00FC247E"/>
    <w:rsid w:val="00FC61FE"/>
    <w:rsid w:val="00FD0726"/>
    <w:rsid w:val="00FD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26203"/>
  <w15:chartTrackingRefBased/>
  <w15:docId w15:val="{6ED02200-63E6-44ED-B127-A3E9AEE4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C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4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E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E8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8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87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524E87"/>
    <w:rPr>
      <w:color w:val="808080"/>
    </w:rPr>
  </w:style>
  <w:style w:type="paragraph" w:styleId="NoSpacing">
    <w:name w:val="No Spacing"/>
    <w:uiPriority w:val="1"/>
    <w:qFormat/>
    <w:rsid w:val="00241F52"/>
    <w:pPr>
      <w:spacing w:after="0" w:line="240" w:lineRule="auto"/>
    </w:pPr>
    <w:rPr>
      <w:lang w:val="en-GB"/>
    </w:rPr>
  </w:style>
  <w:style w:type="table" w:styleId="ListTable4-Accent3">
    <w:name w:val="List Table 4 Accent 3"/>
    <w:basedOn w:val="TableNormal"/>
    <w:uiPriority w:val="49"/>
    <w:rsid w:val="00241F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A1C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AA1C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7544A-D8FF-4495-B96C-E4F4E6E47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</dc:creator>
  <cp:keywords/>
  <dc:description/>
  <cp:lastModifiedBy>Maartje</cp:lastModifiedBy>
  <cp:revision>4</cp:revision>
  <cp:lastPrinted>2022-02-18T14:07:00Z</cp:lastPrinted>
  <dcterms:created xsi:type="dcterms:W3CDTF">2022-07-14T07:23:00Z</dcterms:created>
  <dcterms:modified xsi:type="dcterms:W3CDTF">2022-07-2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